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4A4B8" w14:textId="6E06457D" w:rsidR="00A14B96" w:rsidRDefault="00A14B96" w:rsidP="00A14B96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="006D37E8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: </w:t>
      </w:r>
      <w:r>
        <w:rPr>
          <w:rFonts w:ascii="Arial" w:hAnsi="Arial" w:cs="Arial"/>
        </w:rPr>
        <w:t xml:space="preserve">Characteristics of the study </w:t>
      </w:r>
      <w:r w:rsidR="00565F3C">
        <w:rPr>
          <w:rFonts w:ascii="Arial" w:hAnsi="Arial" w:cs="Arial"/>
        </w:rPr>
        <w:t>population and</w:t>
      </w:r>
      <w:r>
        <w:rPr>
          <w:rFonts w:ascii="Arial" w:hAnsi="Arial" w:cs="Arial"/>
        </w:rPr>
        <w:t xml:space="preserve"> stratified by HIV status</w:t>
      </w:r>
      <w:r w:rsidR="00565F3C">
        <w:rPr>
          <w:rFonts w:ascii="Arial" w:hAnsi="Arial" w:cs="Arial"/>
        </w:rPr>
        <w:t>.</w:t>
      </w:r>
    </w:p>
    <w:tbl>
      <w:tblPr>
        <w:tblW w:w="902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0"/>
        <w:gridCol w:w="1873"/>
        <w:gridCol w:w="1690"/>
        <w:gridCol w:w="1658"/>
        <w:gridCol w:w="815"/>
      </w:tblGrid>
      <w:tr w:rsidR="00315032" w:rsidRPr="002A7FD4" w14:paraId="290E75F6" w14:textId="77777777" w:rsidTr="00E43BE5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3281AFC" w14:textId="77777777" w:rsidR="001B2CA9" w:rsidRPr="002A7FD4" w:rsidRDefault="001B2CA9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75FECC18" w14:textId="77777777" w:rsidR="001B2CA9" w:rsidRPr="002A7FD4" w:rsidRDefault="001B2CA9" w:rsidP="002A7FD4">
            <w:pPr>
              <w:pStyle w:val="NoSpacing"/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eastAsia="en-ZA"/>
              </w:rPr>
            </w:pPr>
            <w:r w:rsidRPr="002A7FD4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Whole study population</w:t>
            </w:r>
          </w:p>
          <w:p w14:paraId="04A003B3" w14:textId="47D07FCC" w:rsidR="001B2CA9" w:rsidRPr="002A7FD4" w:rsidRDefault="001B2CA9" w:rsidP="002A7FD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FD4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</w:t>
            </w:r>
            <w:r w:rsidR="0031503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10541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09BAAED1" w14:textId="41D4D699" w:rsidR="001B2CA9" w:rsidRPr="002A7FD4" w:rsidRDefault="001B2CA9" w:rsidP="002A7FD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FD4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 xml:space="preserve">HIV negative </w:t>
            </w:r>
            <w:r w:rsidRPr="002A7FD4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N=</w:t>
            </w:r>
            <w:r w:rsidR="0031503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8969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9D131A9" w14:textId="2B2C2489" w:rsidR="001B2CA9" w:rsidRPr="002A7FD4" w:rsidRDefault="001B2CA9" w:rsidP="002A7FD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FD4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HIV positive</w:t>
            </w:r>
            <w:r w:rsidRPr="002A7FD4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 xml:space="preserve"> N=1</w:t>
            </w:r>
            <w:r w:rsidR="00315032">
              <w:rPr>
                <w:rFonts w:ascii="Arial" w:hAnsi="Arial" w:cs="Arial"/>
                <w:i/>
                <w:iCs/>
                <w:color w:val="333333"/>
                <w:sz w:val="20"/>
                <w:szCs w:val="20"/>
                <w:lang w:eastAsia="en-ZA"/>
              </w:rPr>
              <w:t>572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496B00E7" w14:textId="52AAAEC9" w:rsidR="001B2CA9" w:rsidRPr="002A7FD4" w:rsidRDefault="001B2CA9" w:rsidP="002A7FD4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FD4">
              <w:rPr>
                <w:rFonts w:ascii="Arial" w:hAnsi="Arial" w:cs="Arial"/>
                <w:b/>
                <w:bCs/>
                <w:color w:val="333333"/>
                <w:sz w:val="20"/>
                <w:szCs w:val="20"/>
                <w:lang w:eastAsia="en-ZA"/>
              </w:rPr>
              <w:t>P value</w:t>
            </w:r>
          </w:p>
        </w:tc>
      </w:tr>
      <w:tr w:rsidR="0044326B" w:rsidRPr="002A7FD4" w14:paraId="3565365B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D02241" w14:textId="00A19EA4" w:rsidR="0044326B" w:rsidRPr="002A7FD4" w:rsidRDefault="0044326B" w:rsidP="0044326B">
            <w:pPr>
              <w:pStyle w:val="NoSpacing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Sex: Femal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BEE0D2" w14:textId="3D291281" w:rsidR="0044326B" w:rsidRPr="002A7FD4" w:rsidRDefault="0044326B" w:rsidP="0044326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7053 (67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C39D85" w14:textId="04468B45" w:rsidR="0044326B" w:rsidRPr="002A7FD4" w:rsidRDefault="0044326B" w:rsidP="0044326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999 (67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EF139" w14:textId="044BDC2C" w:rsidR="0044326B" w:rsidRPr="002A7FD4" w:rsidRDefault="0044326B" w:rsidP="0044326B">
            <w:pPr>
              <w:pStyle w:val="NoSpacing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054 (67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F905ED" w14:textId="5D6932E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4326B" w:rsidRPr="002A7FD4" w14:paraId="548DECF9" w14:textId="77777777" w:rsidTr="002A7FD4"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3120F" w14:textId="7E189612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Diabetes Ascertainment Age (Years)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0388A7C" w14:textId="6793966A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2.0 [44.0;59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25AA5D" w14:textId="6C47AC09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3.0 [45.0;61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057A2A" w14:textId="4F46BD50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6.0 [39.0;52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FFFFF" w:themeFill="background1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2C88ED" w14:textId="00B99610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4326B" w:rsidRPr="002A7FD4" w14:paraId="5D3F0DA7" w14:textId="77777777" w:rsidTr="00685DA3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AEE9513" w14:textId="605E0448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color w:val="333333"/>
                <w:sz w:val="20"/>
                <w:szCs w:val="20"/>
                <w:lang w:eastAsia="en-ZA"/>
              </w:rPr>
              <w:t>Diabetes Treatment Initiation Age (Years)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DD9FDB4" w14:textId="470452B4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3.0 [45.0;60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EE6A95A" w14:textId="02BC72E3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4.0 [46.0;62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FB95B3" w14:textId="3C56848A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6.0 [40.0;53.0]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BAAA9BF" w14:textId="26C59EA0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color w:val="333333"/>
                <w:sz w:val="20"/>
                <w:szCs w:val="20"/>
                <w:lang w:eastAsia="en-ZA"/>
              </w:rPr>
              <w:t>&lt;0.001</w:t>
            </w:r>
          </w:p>
        </w:tc>
      </w:tr>
      <w:tr w:rsidR="00315032" w:rsidRPr="002A7FD4" w14:paraId="5E154144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A77E19" w14:textId="18B12DC4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Diabetes Treatment Formulation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9D3617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30BBE3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A4E1C3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75B7B4" w14:textId="70D3A7C4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0.</w:t>
            </w:r>
            <w:r w:rsidR="0044326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</w:tr>
      <w:tr w:rsidR="0044326B" w:rsidRPr="002A7FD4" w14:paraId="155F2B54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075B57A" w14:textId="06631D7F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Metformin only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BFF91C" w14:textId="70A5051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525 (33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C4A7AC" w14:textId="63188D62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982 (33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4615F1A" w14:textId="2E553DE2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43 (34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68A5EAE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26B" w:rsidRPr="002A7FD4" w14:paraId="0CE6F6C4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7F0E017D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Metformin &amp; Sulphonylurea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C1FA8" w14:textId="73F67C24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417 (41.9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3744A1" w14:textId="31F515A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796 (42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508ABC" w14:textId="6842B5BD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621 (39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E73B9E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26B" w:rsidRPr="002A7FD4" w14:paraId="7DBAA506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39572EE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Metformin, Sulphonylurea &amp; Insulin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766D100" w14:textId="320EC5EC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599 (24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6CE435" w14:textId="530B8A63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191 (24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7BC514" w14:textId="3D932F9D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08 (26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1448BF9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032" w:rsidRPr="002A7FD4" w14:paraId="4365AF6F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59C1A6" w14:textId="5AC8ADF1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Diabetes Treatment Initiation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701DB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CBEEE78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3CF6F79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F454CB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4326B" w:rsidRPr="002A7FD4" w14:paraId="6C31A1FC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F081E4D" w14:textId="633BA026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At diabetes ascertain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7F35CE" w14:textId="72A03828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828 (55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4004C3" w14:textId="0657E1AE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936 (55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03A062" w14:textId="7559019F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92 (56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2C8686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26B" w:rsidRPr="002A7FD4" w14:paraId="787C03E0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720428C" w14:textId="7B83D843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Within 1 year of ascertain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BA5D465" w14:textId="059C489B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156 (20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1F0DE" w14:textId="4B5427EF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792 (20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26E1C" w14:textId="1699CDA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64 (23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16EC82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26B" w:rsidRPr="002A7FD4" w14:paraId="16A11676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48ADA19C" w14:textId="0B902E3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More than 1 year after ascertainm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1DB39D" w14:textId="5107A34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557 (24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8074FD" w14:textId="4D32CC4D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241 (25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914D769" w14:textId="63C21A06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16 (20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F98DE9E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4326B" w:rsidRPr="002A7FD4" w14:paraId="4A61B41E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E77626" w14:textId="5D551C78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HIV Antiretroviral Treatment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6AC5C02" w14:textId="4AE5184B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202 (11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528826" w14:textId="6202ABEF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0 (0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3E0854" w14:textId="392A709E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202 (76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D22EFE" w14:textId="77777777" w:rsidR="0044326B" w:rsidRPr="002A7FD4" w:rsidRDefault="0044326B" w:rsidP="0044326B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315032" w:rsidRPr="002A7FD4" w14:paraId="23238C9C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C17CF21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Cluster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71EFC4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0816AF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5B014E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4DDCFD" w14:textId="77777777" w:rsidR="002A7FD4" w:rsidRPr="002A7FD4" w:rsidRDefault="002A7FD4" w:rsidP="002A7FD4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C2022" w:rsidRPr="002A7FD4" w14:paraId="6446DCC2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25D60714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Adherent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A5768" w14:textId="52390E60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544 (14.6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957F767" w14:textId="1FA6C1B0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192 (13.3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BAF89A" w14:textId="3E177B50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52 (22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E02DB8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022" w:rsidRPr="002A7FD4" w14:paraId="343CB5E9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D8FF46B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Low adherence gradual decli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05C99" w14:textId="706EEA5D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656 (44.2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0D4E79" w14:textId="33A94485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4005 (44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883938" w14:textId="153C0DEC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651 (41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07FB34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C2022" w:rsidRPr="002A7FD4" w14:paraId="383CBBD1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181B7214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High adherence rapid declin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F43936" w14:textId="043196E2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716 (25.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743C58E" w14:textId="354BF1EC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380 (26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FE92A8" w14:textId="59DA2A0B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336 (21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4D081B" w14:textId="77777777" w:rsidR="001C2022" w:rsidRPr="002A7FD4" w:rsidRDefault="001C2022" w:rsidP="001C2022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E78" w:rsidRPr="002A7FD4" w14:paraId="42CD58B2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480" w:type="dxa"/>
              <w:bottom w:w="75" w:type="dxa"/>
              <w:right w:w="75" w:type="dxa"/>
            </w:tcMar>
            <w:hideMark/>
          </w:tcPr>
          <w:p w14:paraId="0CFE09C2" w14:textId="77777777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Low adherence gradual increase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C9203C" w14:textId="768E8048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625 (15.4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E65F96" w14:textId="4199C5B9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392 (15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EEDC366" w14:textId="01A553B7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233 (14.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6E0BF4" w14:textId="77777777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4E78" w:rsidRPr="002A7FD4" w14:paraId="3658029B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08253" w14:textId="77777777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Hypertension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2485F1" w14:textId="1C5C9A6A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6517 (61.8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333595" w14:textId="3B4D5DE4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713 (63.7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9B7675" w14:textId="068A672D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04 (51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1C64E9" w14:textId="77777777" w:rsidR="007A4E78" w:rsidRPr="002A7FD4" w:rsidRDefault="007A4E78" w:rsidP="007A4E78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80A7C" w:rsidRPr="002A7FD4" w14:paraId="1EFE8689" w14:textId="77777777" w:rsidTr="00E43BE5"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32E9A43" w14:textId="1D152035" w:rsidR="00880A7C" w:rsidRPr="002A7FD4" w:rsidRDefault="00880A7C" w:rsidP="00880A7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Tuberculosis: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E0B701" w14:textId="79FC3E75" w:rsidR="00880A7C" w:rsidRPr="002A7FD4" w:rsidRDefault="00880A7C" w:rsidP="00880A7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1385 (13.1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0D9AA2F" w14:textId="3FE8EB6F" w:rsidR="00880A7C" w:rsidRPr="002A7FD4" w:rsidRDefault="00880A7C" w:rsidP="00880A7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850 (9.5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629AA0" w14:textId="4F6536D9" w:rsidR="00880A7C" w:rsidRPr="002A7FD4" w:rsidRDefault="00880A7C" w:rsidP="00880A7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Helvetica" w:hAnsi="Helvetica"/>
                <w:color w:val="333333"/>
                <w:sz w:val="21"/>
                <w:szCs w:val="21"/>
              </w:rPr>
              <w:t>535 (34.0%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F9F9F9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D2C5E4" w14:textId="77777777" w:rsidR="00880A7C" w:rsidRPr="002A7FD4" w:rsidRDefault="00880A7C" w:rsidP="00880A7C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2A7FD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24FF7097" w14:textId="768F077A" w:rsidR="00E43BE5" w:rsidRDefault="00E43BE5" w:rsidP="00A14B96">
      <w:pPr>
        <w:spacing w:line="360" w:lineRule="auto"/>
        <w:rPr>
          <w:rFonts w:ascii="Arial" w:hAnsi="Arial" w:cs="Arial"/>
        </w:rPr>
      </w:pPr>
    </w:p>
    <w:p w14:paraId="2A06B090" w14:textId="77777777" w:rsidR="00854982" w:rsidRDefault="00854982" w:rsidP="00854982">
      <w:pPr>
        <w:spacing w:line="360" w:lineRule="auto"/>
        <w:rPr>
          <w:rFonts w:ascii="Arial" w:hAnsi="Arial" w:cs="Arial"/>
          <w:b/>
          <w:bCs/>
        </w:rPr>
      </w:pPr>
    </w:p>
    <w:p w14:paraId="4300A608" w14:textId="0AEE4FF6" w:rsidR="00A05F65" w:rsidRDefault="00A05F65"/>
    <w:sectPr w:rsidR="00A05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96"/>
    <w:rsid w:val="001A46D7"/>
    <w:rsid w:val="001B2CA9"/>
    <w:rsid w:val="001C2022"/>
    <w:rsid w:val="001E52A9"/>
    <w:rsid w:val="002A7FD4"/>
    <w:rsid w:val="00315032"/>
    <w:rsid w:val="0044326B"/>
    <w:rsid w:val="00474DE1"/>
    <w:rsid w:val="004B6BC4"/>
    <w:rsid w:val="004C213D"/>
    <w:rsid w:val="00554517"/>
    <w:rsid w:val="00565F3C"/>
    <w:rsid w:val="00631DA6"/>
    <w:rsid w:val="00685DA3"/>
    <w:rsid w:val="006D37E8"/>
    <w:rsid w:val="007A4E78"/>
    <w:rsid w:val="007B68FB"/>
    <w:rsid w:val="007C165C"/>
    <w:rsid w:val="00845D88"/>
    <w:rsid w:val="00854982"/>
    <w:rsid w:val="00880A7C"/>
    <w:rsid w:val="008E195F"/>
    <w:rsid w:val="00A05F65"/>
    <w:rsid w:val="00A14B96"/>
    <w:rsid w:val="00A2320F"/>
    <w:rsid w:val="00A50FFB"/>
    <w:rsid w:val="00AB2BDE"/>
    <w:rsid w:val="00AE2AD2"/>
    <w:rsid w:val="00BC6F96"/>
    <w:rsid w:val="00C73290"/>
    <w:rsid w:val="00CA0234"/>
    <w:rsid w:val="00CE45E7"/>
    <w:rsid w:val="00E43BE5"/>
    <w:rsid w:val="00E67EB3"/>
    <w:rsid w:val="00F61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38A54C"/>
  <w15:chartTrackingRefBased/>
  <w15:docId w15:val="{6495D466-E74B-4508-AACA-A2231284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B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4B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47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one Tamuhla</dc:creator>
  <cp:keywords/>
  <dc:description/>
  <cp:lastModifiedBy>Tsaone Tamuhla</cp:lastModifiedBy>
  <cp:revision>3</cp:revision>
  <dcterms:created xsi:type="dcterms:W3CDTF">2023-12-01T08:50:00Z</dcterms:created>
  <dcterms:modified xsi:type="dcterms:W3CDTF">2023-12-01T09:13:00Z</dcterms:modified>
</cp:coreProperties>
</file>